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spacing w:after="0" w:before="0" w:line="48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bookmarkStart w:colFirst="0" w:colLast="0" w:name="_c0er86l4vd5e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Participant demographic information </w:t>
      </w:r>
    </w:p>
    <w:tbl>
      <w:tblPr>
        <w:tblStyle w:val="Table1"/>
        <w:tblW w:w="915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80"/>
        <w:gridCol w:w="3780"/>
        <w:gridCol w:w="1740"/>
        <w:gridCol w:w="1350"/>
        <w:tblGridChange w:id="0">
          <w:tblGrid>
            <w:gridCol w:w="2280"/>
            <w:gridCol w:w="3780"/>
            <w:gridCol w:w="1740"/>
            <w:gridCol w:w="1350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ategorie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Frequency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ercentage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ir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.96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o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d not repor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4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or Asian Americ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41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lack or African Americ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38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rac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46%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tive American or Pacific Island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4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ite or European Americ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4.58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13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n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panic or Lati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58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Hispanic or Lati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5.42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usehold Inco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p to $39,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25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$40,000 to $69,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75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$70,000 to $99,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5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$100,000 to $149,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83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$150,000 to $ 199,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63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$200,000 or m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79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fer not to sa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25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regiver Edu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high school or l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%</w:t>
            </w:r>
          </w:p>
        </w:tc>
      </w:tr>
      <w:tr>
        <w:trPr>
          <w:cantSplit w:val="0"/>
          <w:trHeight w:val="312.2710340730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scho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7%</w:t>
            </w:r>
          </w:p>
        </w:tc>
      </w:tr>
      <w:tr>
        <w:trPr>
          <w:cantSplit w:val="0"/>
          <w:trHeight w:val="554.364181853854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me College (1-3 years, Associate’s degre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38%</w:t>
            </w:r>
          </w:p>
        </w:tc>
      </w:tr>
      <w:tr>
        <w:trPr>
          <w:cantSplit w:val="0"/>
          <w:trHeight w:val="312.27103407307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 year degree (Bachelor’s degre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04%</w:t>
            </w:r>
          </w:p>
        </w:tc>
      </w:tr>
      <w:tr>
        <w:trPr>
          <w:cantSplit w:val="0"/>
          <w:trHeight w:val="554.3641818538543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duate degree (Master’s, doctoral, or professional degre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.42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sting lo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cal park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38%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cal museu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.43%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n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40" w:before="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.21%</w:t>
            </w:r>
          </w:p>
        </w:tc>
      </w:tr>
    </w:tbl>
    <w:p w:rsidR="00000000" w:rsidDel="00000000" w:rsidP="00000000" w:rsidRDefault="00000000" w:rsidRPr="00000000" w14:paraId="00000086">
      <w:pPr>
        <w:spacing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2</w:t>
      </w:r>
    </w:p>
    <w:p w:rsidR="00000000" w:rsidDel="00000000" w:rsidP="00000000" w:rsidRDefault="00000000" w:rsidRPr="00000000" w14:paraId="00000087">
      <w:pPr>
        <w:spacing w:line="48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The effects of condition, age, and baseline trust on trust decisions.</w:t>
      </w:r>
    </w:p>
    <w:tbl>
      <w:tblPr>
        <w:tblStyle w:val="Table2"/>
        <w:tblW w:w="73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580"/>
        <w:gridCol w:w="1605"/>
        <w:gridCol w:w="1605"/>
        <w:gridCol w:w="1605"/>
        <w:tblGridChange w:id="0">
          <w:tblGrid>
            <w:gridCol w:w="2580"/>
            <w:gridCol w:w="1605"/>
            <w:gridCol w:w="1605"/>
            <w:gridCol w:w="1605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40" w:before="40"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after="40" w:before="40"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ep 1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after="40" w:before="40"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ep 2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40" w:before="40"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ep 3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ercep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8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3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8***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40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sting Form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4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34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76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76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76***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20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9*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11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ition × 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1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12)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el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1***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23)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40" w:before="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4</w:t>
            </w:r>
          </w:p>
        </w:tc>
      </w:tr>
    </w:tbl>
    <w:p w:rsidR="00000000" w:rsidDel="00000000" w:rsidP="00000000" w:rsidRDefault="00000000" w:rsidRPr="00000000" w14:paraId="000000C0">
      <w:pPr>
        <w:spacing w:after="40" w:before="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Note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Standardized estimates (beta) reported with standard errors in paratheses. *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5, **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1, ***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&lt; .001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pacing w:after="40" w:before="4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Table S3</w:t>
      </w:r>
    </w:p>
    <w:p w:rsidR="00000000" w:rsidDel="00000000" w:rsidP="00000000" w:rsidRDefault="00000000" w:rsidRPr="00000000" w14:paraId="000000C3">
      <w:pPr>
        <w:spacing w:after="40" w:before="40" w:line="480" w:lineRule="auto"/>
        <w:rPr>
          <w:rFonts w:ascii="Times New Roman" w:cs="Times New Roman" w:eastAsia="Times New Roman" w:hAnsi="Times New Roman"/>
          <w:i w:val="1"/>
          <w:i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Reinforcement learning model estimates</w:t>
      </w:r>
    </w:p>
    <w:tbl>
      <w:tblPr>
        <w:tblStyle w:val="Table3"/>
        <w:tblW w:w="9240.0" w:type="dxa"/>
        <w:jc w:val="left"/>
        <w:tblBorders>
          <w:top w:color="ffffff" w:space="0" w:sz="8" w:val="single"/>
          <w:left w:color="ffffff" w:space="0" w:sz="8" w:val="single"/>
          <w:bottom w:color="ffffff" w:space="0" w:sz="8" w:val="single"/>
          <w:right w:color="ffffff" w:space="0" w:sz="8" w:val="single"/>
          <w:insideH w:color="ffffff" w:space="0" w:sz="8" w:val="single"/>
          <w:insideV w:color="ffffff" w:space="0" w:sz="8" w:val="single"/>
        </w:tblBorders>
        <w:tblLayout w:type="fixed"/>
        <w:tblLook w:val="0600"/>
      </w:tblPr>
      <w:tblGrid>
        <w:gridCol w:w="1155"/>
        <w:gridCol w:w="1155"/>
        <w:gridCol w:w="1155"/>
        <w:gridCol w:w="1245"/>
        <w:gridCol w:w="1065"/>
        <w:gridCol w:w="1155"/>
        <w:gridCol w:w="1155"/>
        <w:gridCol w:w="1155"/>
        <w:tblGridChange w:id="0">
          <w:tblGrid>
            <w:gridCol w:w="1155"/>
            <w:gridCol w:w="1155"/>
            <w:gridCol w:w="1155"/>
            <w:gridCol w:w="1245"/>
            <w:gridCol w:w="1065"/>
            <w:gridCol w:w="1155"/>
            <w:gridCol w:w="1155"/>
            <w:gridCol w:w="115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l 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λ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434343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cayPar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θ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L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C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C diff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-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4</w:t>
            </w:r>
          </w:p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6</w:t>
            </w:r>
          </w:p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57.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63.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9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8</w:t>
            </w:r>
          </w:p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0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63</w:t>
            </w:r>
          </w:p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10.2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19.5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26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5</w:t>
            </w:r>
          </w:p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88e-05</w:t>
            </w:r>
          </w:p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6.38e-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6</w:t>
            </w:r>
          </w:p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57.5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66.7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99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8</w:t>
            </w:r>
          </w:p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73</w:t>
            </w:r>
          </w:p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86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2</w:t>
            </w:r>
          </w:p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09.6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21.9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.920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-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1</w:t>
            </w:r>
          </w:p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70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7</w:t>
            </w:r>
          </w:p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6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97.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03.8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72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5</w:t>
            </w:r>
          </w:p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0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71</w:t>
            </w:r>
          </w:p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9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7.6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7.1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9.54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0</w:t>
            </w:r>
          </w:p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57e-07</w:t>
            </w:r>
          </w:p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6.39e-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7</w:t>
            </w:r>
          </w:p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97.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07.7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977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2</w:t>
            </w:r>
          </w:p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99</w:t>
            </w:r>
          </w:p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6.39e-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62</w:t>
            </w:r>
          </w:p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8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25.7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38.4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1.43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tcBorders>
              <w:top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-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8</w:t>
            </w:r>
          </w:p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28)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0</w:t>
            </w:r>
          </w:p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75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30.8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36.93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81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2</w:t>
            </w:r>
          </w:p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4</w:t>
            </w:r>
          </w:p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8.8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28.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78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8</w:t>
            </w:r>
          </w:p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1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4e-06</w:t>
            </w:r>
          </w:p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6.37e-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0</w:t>
            </w:r>
          </w:p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30.8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39.9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81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4</w:t>
            </w:r>
          </w:p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99</w:t>
            </w:r>
          </w:p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6.37e-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2</w:t>
            </w:r>
          </w:p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0.09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15.4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27.6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.223</w:t>
            </w:r>
          </w:p>
        </w:tc>
      </w:tr>
    </w:tbl>
    <w:p w:rsidR="00000000" w:rsidDel="00000000" w:rsidP="00000000" w:rsidRDefault="00000000" w:rsidRPr="00000000" w14:paraId="0000014A">
      <w:pPr>
        <w:spacing w:line="48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Note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. Model 1: no prior, no decay; Model 2: prior, no decay; Model 3: no prior, decay; Model 4: prior &amp; decay. Best parameter estimates and Hessian standard error in parentheses. BIC difference was calculated by subtracting model BIC from a completely random model BIC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